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91D64" w:rsidRPr="00963D17" w:rsidRDefault="00E91D64" w:rsidP="00E91D6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  <w:b/>
          <w:bCs/>
        </w:rPr>
      </w:pPr>
      <w:bookmarkStart w:id="0" w:name="_GoBack"/>
      <w:bookmarkEnd w:id="0"/>
      <w:r>
        <w:rPr>
          <w:rStyle w:val="Ohne"/>
          <w:b/>
          <w:bCs/>
        </w:rPr>
        <w:t>S3 Table: Subgroup analyses of yoga vs. active control.</w:t>
      </w:r>
    </w:p>
    <w:tbl>
      <w:tblPr>
        <w:tblStyle w:val="TableNormal"/>
        <w:tblW w:w="8851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756"/>
        <w:gridCol w:w="709"/>
        <w:gridCol w:w="850"/>
        <w:gridCol w:w="1560"/>
        <w:gridCol w:w="850"/>
        <w:gridCol w:w="2126"/>
      </w:tblGrid>
      <w:tr w:rsidR="00E91D64" w:rsidRPr="000E343F" w:rsidTr="009B5C73">
        <w:trPr>
          <w:trHeight w:val="1860"/>
        </w:trPr>
        <w:tc>
          <w:tcPr>
            <w:tcW w:w="2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Subgroup or outcom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  <w:lang w:val="de-DE"/>
              </w:rPr>
              <w:t>No. of studies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  <w:lang w:val="de-DE"/>
              </w:rPr>
              <w:t>No. of patients (yoga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</w:rPr>
              <w:t>No. of patients (usual care)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  <w:lang w:val="de-DE"/>
              </w:rPr>
              <w:t>Mean difference (95% confidence interval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  <w:lang w:val="de-DE"/>
              </w:rPr>
              <w:t>P (overall effect)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  <w:rPr>
                <w:rStyle w:val="Ohne"/>
                <w:b/>
                <w:bCs/>
              </w:rPr>
            </w:pPr>
            <w:r w:rsidRPr="000E343F">
              <w:rPr>
                <w:rStyle w:val="Ohne"/>
                <w:b/>
                <w:bCs/>
              </w:rPr>
              <w:t>Heterogeneity</w:t>
            </w:r>
          </w:p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</w:rPr>
              <w:t>I</w:t>
            </w:r>
            <w:r w:rsidRPr="000E343F">
              <w:rPr>
                <w:rStyle w:val="Ohne"/>
                <w:b/>
                <w:bCs/>
                <w:vertAlign w:val="superscript"/>
              </w:rPr>
              <w:t>2</w:t>
            </w:r>
            <w:r w:rsidRPr="000E343F">
              <w:rPr>
                <w:rStyle w:val="Ohne"/>
                <w:b/>
                <w:bCs/>
              </w:rPr>
              <w:t>; Chi</w:t>
            </w:r>
            <w:r w:rsidRPr="000E343F">
              <w:rPr>
                <w:rStyle w:val="Ohne"/>
                <w:b/>
                <w:bCs/>
                <w:vertAlign w:val="superscript"/>
              </w:rPr>
              <w:t>2</w:t>
            </w:r>
            <w:r w:rsidRPr="000E343F">
              <w:rPr>
                <w:rStyle w:val="Ohne"/>
                <w:b/>
                <w:bCs/>
              </w:rPr>
              <w:t>; Tau</w:t>
            </w:r>
            <w:r w:rsidRPr="000E343F">
              <w:rPr>
                <w:rStyle w:val="Ohne"/>
                <w:b/>
                <w:bCs/>
                <w:vertAlign w:val="superscript"/>
              </w:rPr>
              <w:t>2</w:t>
            </w:r>
            <w:r w:rsidRPr="000E343F">
              <w:rPr>
                <w:rStyle w:val="Ohne"/>
                <w:b/>
                <w:bCs/>
              </w:rPr>
              <w:t>; P</w:t>
            </w:r>
          </w:p>
        </w:tc>
      </w:tr>
      <w:tr w:rsidR="00E91D64" w:rsidRPr="000E343F" w:rsidTr="009B5C73">
        <w:trPr>
          <w:trHeight w:val="300"/>
        </w:trPr>
        <w:tc>
          <w:tcPr>
            <w:tcW w:w="2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Participant group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</w:tr>
      <w:tr w:rsidR="00E91D64" w:rsidRPr="000E343F" w:rsidTr="009B5C73">
        <w:trPr>
          <w:trHeight w:val="653"/>
        </w:trPr>
        <w:tc>
          <w:tcPr>
            <w:tcW w:w="8851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Prehypertension and Hypertension (mixed)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16 (-3.02, 3.34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92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%; 1.50; 0.00; 0.47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-1.34 (-3.81; 1.14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0.29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0%; 0.70; 0.00; 0.71</w:t>
            </w:r>
          </w:p>
        </w:tc>
      </w:tr>
      <w:tr w:rsidR="00E91D64" w:rsidRPr="000E343F" w:rsidTr="009B5C73">
        <w:trPr>
          <w:trHeight w:val="232"/>
        </w:trPr>
        <w:tc>
          <w:tcPr>
            <w:tcW w:w="8851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Hypertension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9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8.22 (-17.97, 1.52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10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9%; 8.81; 43.97; &lt;0.01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9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-2.22 (-4.16; -0.28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0.02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0%; 0.96; 0.00; 0.33</w:t>
            </w:r>
          </w:p>
        </w:tc>
      </w:tr>
      <w:tr w:rsidR="00E91D64" w:rsidRPr="000E343F" w:rsidTr="009B5C73">
        <w:trPr>
          <w:trHeight w:val="300"/>
        </w:trPr>
        <w:tc>
          <w:tcPr>
            <w:tcW w:w="2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</w:tr>
      <w:tr w:rsidR="00E91D64" w:rsidRPr="000E343F" w:rsidTr="009B5C73">
        <w:trPr>
          <w:trHeight w:val="300"/>
        </w:trPr>
        <w:tc>
          <w:tcPr>
            <w:tcW w:w="2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Co-medication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</w:tr>
      <w:tr w:rsidR="00E91D64" w:rsidRPr="000E343F" w:rsidTr="009B5C73">
        <w:trPr>
          <w:trHeight w:val="232"/>
        </w:trPr>
        <w:tc>
          <w:tcPr>
            <w:tcW w:w="8851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Not allowed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3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6.75 (-14.37, 0.86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08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3%; 11.52; 36.60; &lt;0.01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3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2.20 (-4.07, -0.34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02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 xml:space="preserve">0%; </w:t>
            </w:r>
            <w:r w:rsidRPr="000E343F">
              <w:rPr>
                <w:rStyle w:val="Ohne"/>
                <w:u w:color="008000"/>
                <w:lang w:val="de-DE"/>
              </w:rPr>
              <w:t>0.97</w:t>
            </w:r>
            <w:r w:rsidRPr="000E343F">
              <w:rPr>
                <w:rStyle w:val="Ohne"/>
                <w:lang w:val="de-DE"/>
              </w:rPr>
              <w:t>; 0.00; 0.62</w:t>
            </w:r>
          </w:p>
        </w:tc>
      </w:tr>
      <w:tr w:rsidR="00E91D64" w:rsidRPr="000E343F" w:rsidTr="009B5C73">
        <w:trPr>
          <w:trHeight w:val="300"/>
        </w:trPr>
        <w:tc>
          <w:tcPr>
            <w:tcW w:w="2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BP measurement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</w:tr>
      <w:tr w:rsidR="00E91D64" w:rsidRPr="000E343F" w:rsidTr="009B5C73">
        <w:trPr>
          <w:trHeight w:val="232"/>
        </w:trPr>
        <w:tc>
          <w:tcPr>
            <w:tcW w:w="8851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lastRenderedPageBreak/>
              <w:t>24h ABPM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2.79 (-8.48, 2.90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34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%; 0.00; 0.00; 0.97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6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2.59 (-6.50, 1.33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20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%; 0.04; 0.00; 0.84</w:t>
            </w:r>
          </w:p>
        </w:tc>
      </w:tr>
      <w:tr w:rsidR="00E91D64" w:rsidRPr="000E343F" w:rsidTr="009B5C73">
        <w:trPr>
          <w:trHeight w:val="232"/>
        </w:trPr>
        <w:tc>
          <w:tcPr>
            <w:tcW w:w="8851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Clinical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9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4.88 (-14.42, 4.66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32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4%; 30.98; 66.07; &lt;0.01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9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-1.76 (-3.42, -0.10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0.04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0%; 1.78; 0.00; 0.41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Type of active control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</w:pPr>
          </w:p>
        </w:tc>
      </w:tr>
      <w:tr w:rsidR="00E91D64" w:rsidRPr="000E343F" w:rsidTr="009B5C73">
        <w:trPr>
          <w:trHeight w:val="232"/>
        </w:trPr>
        <w:tc>
          <w:tcPr>
            <w:tcW w:w="8851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Exercise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2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21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4.41 (-12.18, 3.37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27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0%; 31.51; 55.43; &lt;0.01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2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21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1.88 (-3.44, -0.31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02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%; 1.96; 0.00; 0.58</w:t>
            </w:r>
          </w:p>
        </w:tc>
      </w:tr>
      <w:tr w:rsidR="00E91D64" w:rsidRPr="000E343F" w:rsidTr="009B5C73">
        <w:trPr>
          <w:trHeight w:val="557"/>
        </w:trPr>
        <w:tc>
          <w:tcPr>
            <w:tcW w:w="2000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7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2</w:t>
            </w:r>
          </w:p>
        </w:tc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5.16 (-8.39, -1.92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1D64" w:rsidRPr="000E343F" w:rsidRDefault="00E91D64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%; 0.01; 0.00; &lt;0.01</w:t>
            </w:r>
          </w:p>
        </w:tc>
      </w:tr>
    </w:tbl>
    <w:p w:rsidR="00E91D64" w:rsidRDefault="00E91D64" w:rsidP="00E91D6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  <w:rFonts w:ascii="Helvetica" w:eastAsia="Helvetica" w:hAnsi="Helvetica" w:cs="Helvetica"/>
        </w:rPr>
      </w:pPr>
    </w:p>
    <w:p w:rsidR="00E91D64" w:rsidRDefault="00E91D64" w:rsidP="00E91D6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  <w:rFonts w:ascii="Helvetica" w:eastAsia="Helvetica" w:hAnsi="Helvetica" w:cs="Helvetica"/>
          <w:kern w:val="1"/>
        </w:rPr>
      </w:pPr>
      <w:r>
        <w:rPr>
          <w:rStyle w:val="Ohne"/>
          <w:sz w:val="20"/>
          <w:szCs w:val="20"/>
        </w:rPr>
        <w:t>*24h ABPM=24h-ambulatory blood pressure measurement; BP=blood pressure</w:t>
      </w:r>
    </w:p>
    <w:p w:rsidR="00A43FB3" w:rsidRDefault="00A43FB3"/>
    <w:sectPr w:rsidR="00A43FB3" w:rsidSect="00810F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64"/>
    <w:rsid w:val="00000338"/>
    <w:rsid w:val="000048AB"/>
    <w:rsid w:val="00012B52"/>
    <w:rsid w:val="000232DF"/>
    <w:rsid w:val="00042185"/>
    <w:rsid w:val="000734AC"/>
    <w:rsid w:val="00074D5A"/>
    <w:rsid w:val="00076A93"/>
    <w:rsid w:val="00083B9D"/>
    <w:rsid w:val="00084DF8"/>
    <w:rsid w:val="00090EDE"/>
    <w:rsid w:val="00094745"/>
    <w:rsid w:val="000C1572"/>
    <w:rsid w:val="000C1A71"/>
    <w:rsid w:val="000C50F6"/>
    <w:rsid w:val="000D47B4"/>
    <w:rsid w:val="000D5C69"/>
    <w:rsid w:val="001021D3"/>
    <w:rsid w:val="00105B6F"/>
    <w:rsid w:val="0012664F"/>
    <w:rsid w:val="0013034D"/>
    <w:rsid w:val="001436DF"/>
    <w:rsid w:val="001B1162"/>
    <w:rsid w:val="001B4802"/>
    <w:rsid w:val="001C6743"/>
    <w:rsid w:val="001D4667"/>
    <w:rsid w:val="001F3DBE"/>
    <w:rsid w:val="001F6D09"/>
    <w:rsid w:val="00203C37"/>
    <w:rsid w:val="0021120C"/>
    <w:rsid w:val="00223A35"/>
    <w:rsid w:val="00224EF8"/>
    <w:rsid w:val="00240029"/>
    <w:rsid w:val="00273EE5"/>
    <w:rsid w:val="00277AC0"/>
    <w:rsid w:val="002A5249"/>
    <w:rsid w:val="002A666E"/>
    <w:rsid w:val="00314580"/>
    <w:rsid w:val="0033511D"/>
    <w:rsid w:val="00353789"/>
    <w:rsid w:val="00377C27"/>
    <w:rsid w:val="00394068"/>
    <w:rsid w:val="003A12FF"/>
    <w:rsid w:val="003C0D6C"/>
    <w:rsid w:val="003D0CDE"/>
    <w:rsid w:val="003F4F28"/>
    <w:rsid w:val="003F601D"/>
    <w:rsid w:val="00406A2D"/>
    <w:rsid w:val="00412888"/>
    <w:rsid w:val="00416E2C"/>
    <w:rsid w:val="00472800"/>
    <w:rsid w:val="00483F2A"/>
    <w:rsid w:val="00497CC0"/>
    <w:rsid w:val="004B57B1"/>
    <w:rsid w:val="004E69CC"/>
    <w:rsid w:val="004F0D41"/>
    <w:rsid w:val="004F45EE"/>
    <w:rsid w:val="004F68C5"/>
    <w:rsid w:val="005055F5"/>
    <w:rsid w:val="005158A4"/>
    <w:rsid w:val="005245E9"/>
    <w:rsid w:val="005515E8"/>
    <w:rsid w:val="0057107D"/>
    <w:rsid w:val="00571AEB"/>
    <w:rsid w:val="0057684B"/>
    <w:rsid w:val="005832BE"/>
    <w:rsid w:val="005A1B8E"/>
    <w:rsid w:val="005E24F6"/>
    <w:rsid w:val="005E31BD"/>
    <w:rsid w:val="005E5EBD"/>
    <w:rsid w:val="0060497A"/>
    <w:rsid w:val="00642CD1"/>
    <w:rsid w:val="00644037"/>
    <w:rsid w:val="00663A6E"/>
    <w:rsid w:val="006762A1"/>
    <w:rsid w:val="006804C2"/>
    <w:rsid w:val="00686DB2"/>
    <w:rsid w:val="006A032E"/>
    <w:rsid w:val="006A7295"/>
    <w:rsid w:val="006B09CD"/>
    <w:rsid w:val="006C4B51"/>
    <w:rsid w:val="006E328B"/>
    <w:rsid w:val="00705545"/>
    <w:rsid w:val="00722884"/>
    <w:rsid w:val="007250A3"/>
    <w:rsid w:val="007370CC"/>
    <w:rsid w:val="007467F1"/>
    <w:rsid w:val="0075028E"/>
    <w:rsid w:val="00765936"/>
    <w:rsid w:val="0077554D"/>
    <w:rsid w:val="007A62DC"/>
    <w:rsid w:val="007A68C1"/>
    <w:rsid w:val="007F045A"/>
    <w:rsid w:val="007F2BDD"/>
    <w:rsid w:val="008034B6"/>
    <w:rsid w:val="00810FF9"/>
    <w:rsid w:val="008509D8"/>
    <w:rsid w:val="0085437F"/>
    <w:rsid w:val="00854CB2"/>
    <w:rsid w:val="008677C0"/>
    <w:rsid w:val="0086788D"/>
    <w:rsid w:val="00876935"/>
    <w:rsid w:val="008B23B9"/>
    <w:rsid w:val="008C17CF"/>
    <w:rsid w:val="008D534E"/>
    <w:rsid w:val="008E2736"/>
    <w:rsid w:val="008F3706"/>
    <w:rsid w:val="00906847"/>
    <w:rsid w:val="00912F7C"/>
    <w:rsid w:val="00913448"/>
    <w:rsid w:val="00927312"/>
    <w:rsid w:val="0092770A"/>
    <w:rsid w:val="00930BA8"/>
    <w:rsid w:val="00935A54"/>
    <w:rsid w:val="00935BC1"/>
    <w:rsid w:val="009376F3"/>
    <w:rsid w:val="00991FC9"/>
    <w:rsid w:val="00994629"/>
    <w:rsid w:val="009D308C"/>
    <w:rsid w:val="009F64D8"/>
    <w:rsid w:val="00A00731"/>
    <w:rsid w:val="00A03A67"/>
    <w:rsid w:val="00A05DF8"/>
    <w:rsid w:val="00A0609D"/>
    <w:rsid w:val="00A13162"/>
    <w:rsid w:val="00A43FB3"/>
    <w:rsid w:val="00A4487F"/>
    <w:rsid w:val="00A53777"/>
    <w:rsid w:val="00A579EA"/>
    <w:rsid w:val="00A60C3F"/>
    <w:rsid w:val="00A6762A"/>
    <w:rsid w:val="00A74FA0"/>
    <w:rsid w:val="00A86137"/>
    <w:rsid w:val="00A9771C"/>
    <w:rsid w:val="00AA2211"/>
    <w:rsid w:val="00AB0DF1"/>
    <w:rsid w:val="00AC6A0F"/>
    <w:rsid w:val="00AF36CE"/>
    <w:rsid w:val="00B007FA"/>
    <w:rsid w:val="00B20AF2"/>
    <w:rsid w:val="00B44973"/>
    <w:rsid w:val="00B668A5"/>
    <w:rsid w:val="00B8015E"/>
    <w:rsid w:val="00BC20B2"/>
    <w:rsid w:val="00BF1232"/>
    <w:rsid w:val="00C059F6"/>
    <w:rsid w:val="00C52042"/>
    <w:rsid w:val="00C65FA0"/>
    <w:rsid w:val="00C83F7B"/>
    <w:rsid w:val="00C91322"/>
    <w:rsid w:val="00CA475E"/>
    <w:rsid w:val="00CA4E87"/>
    <w:rsid w:val="00CB1037"/>
    <w:rsid w:val="00CB2FBC"/>
    <w:rsid w:val="00CC041C"/>
    <w:rsid w:val="00CC62A7"/>
    <w:rsid w:val="00CD11BE"/>
    <w:rsid w:val="00D007B0"/>
    <w:rsid w:val="00D01D17"/>
    <w:rsid w:val="00D30024"/>
    <w:rsid w:val="00D30E12"/>
    <w:rsid w:val="00D3268B"/>
    <w:rsid w:val="00D3686E"/>
    <w:rsid w:val="00D51948"/>
    <w:rsid w:val="00D96B69"/>
    <w:rsid w:val="00DC7618"/>
    <w:rsid w:val="00DD436C"/>
    <w:rsid w:val="00DD6ABB"/>
    <w:rsid w:val="00DE102A"/>
    <w:rsid w:val="00E05374"/>
    <w:rsid w:val="00E0602E"/>
    <w:rsid w:val="00E2779F"/>
    <w:rsid w:val="00E44DE8"/>
    <w:rsid w:val="00E65A43"/>
    <w:rsid w:val="00E91D64"/>
    <w:rsid w:val="00EA4991"/>
    <w:rsid w:val="00EB6B2D"/>
    <w:rsid w:val="00EC0F02"/>
    <w:rsid w:val="00EC23E7"/>
    <w:rsid w:val="00F1537E"/>
    <w:rsid w:val="00F3384E"/>
    <w:rsid w:val="00F410C0"/>
    <w:rsid w:val="00F43020"/>
    <w:rsid w:val="00F55F24"/>
    <w:rsid w:val="00F5652D"/>
    <w:rsid w:val="00F56A11"/>
    <w:rsid w:val="00F60FF3"/>
    <w:rsid w:val="00F64C14"/>
    <w:rsid w:val="00F7488A"/>
    <w:rsid w:val="00FA1263"/>
    <w:rsid w:val="00FC5D12"/>
    <w:rsid w:val="00FD5316"/>
    <w:rsid w:val="00FD5E3D"/>
    <w:rsid w:val="00FE319F"/>
    <w:rsid w:val="00FE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E88B89E-0AC7-A94F-BDD2-E92D5F77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1D6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06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eastAsiaTheme="minorHAnsi" w:cs="Times New Roman"/>
      <w:color w:val="auto"/>
      <w:kern w:val="2"/>
      <w:sz w:val="18"/>
      <w:szCs w:val="18"/>
      <w:bdr w:val="none" w:sz="0" w:space="0" w:color="auto"/>
      <w:lang w:val="de-DE"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068"/>
    <w:rPr>
      <w:rFonts w:ascii="Times New Roman" w:hAnsi="Times New Roman" w:cs="Times New Roman"/>
      <w:sz w:val="18"/>
      <w:szCs w:val="18"/>
    </w:rPr>
  </w:style>
  <w:style w:type="table" w:customStyle="1" w:styleId="TableNormal">
    <w:name w:val="Table Normal"/>
    <w:rsid w:val="00E91D6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E91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Kohl</dc:creator>
  <cp:keywords/>
  <dc:description/>
  <cp:lastModifiedBy>Wiebke Kohl</cp:lastModifiedBy>
  <cp:revision>1</cp:revision>
  <dcterms:created xsi:type="dcterms:W3CDTF">2025-04-10T11:22:00Z</dcterms:created>
  <dcterms:modified xsi:type="dcterms:W3CDTF">2025-04-10T11:23:00Z</dcterms:modified>
</cp:coreProperties>
</file>